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dxa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4229"/>
        <w:gridCol w:w="2050"/>
        <w:gridCol w:w="630"/>
        <w:gridCol w:w="630"/>
        <w:gridCol w:w="1391"/>
        <w:gridCol w:w="810"/>
        <w:gridCol w:w="864"/>
        <w:gridCol w:w="1170"/>
      </w:tblGrid>
      <w:tr w:rsidR="00FE2198" w:rsidRPr="00EB65BE" w14:paraId="306614C4" w14:textId="77777777" w:rsidTr="00E950A0">
        <w:trPr>
          <w:trHeight w:val="315"/>
        </w:trPr>
        <w:tc>
          <w:tcPr>
            <w:tcW w:w="0" w:type="auto"/>
            <w:tcBorders>
              <w:bottom w:val="single" w:sz="6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7C1B6" w14:textId="77777777" w:rsidR="00FE2198" w:rsidRPr="00EB65BE" w:rsidRDefault="00FE2198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henotype</w:t>
            </w:r>
          </w:p>
        </w:tc>
        <w:tc>
          <w:tcPr>
            <w:tcW w:w="0" w:type="auto"/>
            <w:tcBorders>
              <w:left w:val="nil"/>
              <w:bottom w:val="single" w:sz="6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F29EE" w14:textId="77777777" w:rsidR="00FE2198" w:rsidRPr="00EB65BE" w:rsidRDefault="00FE2198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0" w:type="auto"/>
            <w:tcBorders>
              <w:left w:val="nil"/>
              <w:bottom w:val="single" w:sz="6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83586" w14:textId="77777777" w:rsidR="00FE2198" w:rsidRPr="00EB65BE" w:rsidRDefault="00FE2198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0" w:type="auto"/>
            <w:tcBorders>
              <w:left w:val="nil"/>
              <w:bottom w:val="single" w:sz="6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A3A02" w14:textId="77777777" w:rsidR="00FE2198" w:rsidRPr="00EB65BE" w:rsidRDefault="00FE2198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OR</w:t>
            </w:r>
          </w:p>
        </w:tc>
        <w:tc>
          <w:tcPr>
            <w:tcW w:w="0" w:type="auto"/>
            <w:tcBorders>
              <w:left w:val="nil"/>
              <w:bottom w:val="single" w:sz="6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040F4" w14:textId="77777777" w:rsidR="00FE2198" w:rsidRPr="00EB65BE" w:rsidRDefault="00FE2198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E</w:t>
            </w:r>
          </w:p>
        </w:tc>
        <w:tc>
          <w:tcPr>
            <w:tcW w:w="0" w:type="auto"/>
            <w:tcBorders>
              <w:left w:val="nil"/>
              <w:bottom w:val="single" w:sz="6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8D5DE" w14:textId="77777777" w:rsidR="00FE2198" w:rsidRPr="00EB65BE" w:rsidRDefault="00FE2198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.bonferroni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6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15779" w14:textId="77777777" w:rsidR="00FE2198" w:rsidRPr="00EB65BE" w:rsidRDefault="00FE2198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_total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6" w:space="0" w:color="000000" w:themeColor="text1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5B524" w14:textId="77777777" w:rsidR="00FE2198" w:rsidRPr="00EB65BE" w:rsidRDefault="00FE2198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_cases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6" w:space="0" w:color="000000" w:themeColor="text1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30D68" w14:textId="77777777" w:rsidR="00FE2198" w:rsidRPr="00EB65BE" w:rsidRDefault="00FE2198" w:rsidP="00E950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EB65B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_controls</w:t>
            </w:r>
            <w:proofErr w:type="spellEnd"/>
          </w:p>
        </w:tc>
      </w:tr>
      <w:tr w:rsidR="00FE2198" w:rsidRPr="00EB65BE" w14:paraId="6259BE6C" w14:textId="77777777" w:rsidTr="00E950A0">
        <w:trPr>
          <w:trHeight w:val="315"/>
        </w:trPr>
        <w:tc>
          <w:tcPr>
            <w:tcW w:w="0" w:type="auto"/>
            <w:tcBorders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376FB4" w14:textId="77777777" w:rsidR="00FE2198" w:rsidRPr="00EB65BE" w:rsidRDefault="00FE2198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6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537B1" w14:textId="77777777" w:rsidR="00FE2198" w:rsidRPr="00EB65BE" w:rsidRDefault="00FE2198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itamin deficienc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638FA" w14:textId="77777777" w:rsidR="00FE2198" w:rsidRPr="00EB65BE" w:rsidRDefault="00FE2198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docrine/metaboli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480B9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9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B11FF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6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E46D7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8E-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092D3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7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D97FF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90</w:t>
            </w:r>
          </w:p>
        </w:tc>
        <w:tc>
          <w:tcPr>
            <w:tcW w:w="0" w:type="auto"/>
            <w:tcBorders>
              <w:left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CE853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89</w:t>
            </w:r>
          </w:p>
        </w:tc>
      </w:tr>
      <w:tr w:rsidR="00FE2198" w:rsidRPr="00EB65BE" w14:paraId="1A57AEF0" w14:textId="77777777" w:rsidTr="00E950A0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B2242" w14:textId="77777777" w:rsidR="00FE2198" w:rsidRPr="00EB65BE" w:rsidRDefault="00FE2198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DFC79" w14:textId="77777777" w:rsidR="00FE2198" w:rsidRPr="00EB65BE" w:rsidRDefault="00FE2198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verweight, obesity and other hyperalim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B4DCE" w14:textId="77777777" w:rsidR="00FE2198" w:rsidRPr="00EB65BE" w:rsidRDefault="00FE2198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docrine/metabo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492E1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3B7AE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A3DF0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71513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06187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A59E6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55</w:t>
            </w:r>
          </w:p>
        </w:tc>
      </w:tr>
      <w:tr w:rsidR="00FE2198" w:rsidRPr="00EB65BE" w14:paraId="515E0BF6" w14:textId="77777777" w:rsidTr="00E950A0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EF39F" w14:textId="77777777" w:rsidR="00FE2198" w:rsidRPr="00EB65BE" w:rsidRDefault="00FE2198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4EAB5" w14:textId="77777777" w:rsidR="00FE2198" w:rsidRPr="00EB65BE" w:rsidRDefault="00FE2198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D1AB1" w14:textId="77777777" w:rsidR="00FE2198" w:rsidRPr="00EB65BE" w:rsidRDefault="00FE2198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docrine/metabo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5B238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2F7D8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AE9B8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22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4FFEC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AF6E5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E9A30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761</w:t>
            </w:r>
          </w:p>
        </w:tc>
      </w:tr>
      <w:tr w:rsidR="00FE2198" w:rsidRPr="00EB65BE" w14:paraId="3DEE83A3" w14:textId="77777777" w:rsidTr="00E950A0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DC532" w14:textId="77777777" w:rsidR="00FE2198" w:rsidRPr="00EB65BE" w:rsidRDefault="00FE2198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82C70F" w14:textId="77777777" w:rsidR="00FE2198" w:rsidRPr="00EB65BE" w:rsidRDefault="00FE2198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rbid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B779E" w14:textId="77777777" w:rsidR="00FE2198" w:rsidRPr="00EB65BE" w:rsidRDefault="00FE2198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docrine/metabo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8DB30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DA4C4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6D55C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2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4024F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B99361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79B52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135</w:t>
            </w:r>
          </w:p>
        </w:tc>
      </w:tr>
      <w:tr w:rsidR="00FE2198" w:rsidRPr="00EB65BE" w14:paraId="1089F245" w14:textId="77777777" w:rsidTr="00E950A0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CEA45" w14:textId="77777777" w:rsidR="00FE2198" w:rsidRPr="00EB65BE" w:rsidRDefault="00FE2198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41BAD" w14:textId="77777777" w:rsidR="00FE2198" w:rsidRPr="00EB65BE" w:rsidRDefault="00FE2198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od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6A80C" w14:textId="77777777" w:rsidR="00FE2198" w:rsidRPr="00EB65BE" w:rsidRDefault="00FE2198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9A9DA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5F3B3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2FC43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6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44ED6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13FEF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E85A6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66</w:t>
            </w:r>
          </w:p>
        </w:tc>
      </w:tr>
      <w:tr w:rsidR="00FE2198" w:rsidRPr="00EB65BE" w14:paraId="5CBABC39" w14:textId="77777777" w:rsidTr="00E950A0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0070D" w14:textId="77777777" w:rsidR="00FE2198" w:rsidRPr="00EB65BE" w:rsidRDefault="00FE2198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B4A39" w14:textId="77777777" w:rsidR="00FE2198" w:rsidRPr="00EB65BE" w:rsidRDefault="00FE2198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eralized anxiety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1B5802" w14:textId="77777777" w:rsidR="00FE2198" w:rsidRPr="00EB65BE" w:rsidRDefault="00FE2198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t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BFC67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EAD53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BFB96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6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F56F9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8721D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E8C58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971</w:t>
            </w:r>
          </w:p>
        </w:tc>
      </w:tr>
      <w:tr w:rsidR="00FE2198" w:rsidRPr="00EB65BE" w14:paraId="56E782BF" w14:textId="77777777" w:rsidTr="00E950A0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3AFA7" w14:textId="77777777" w:rsidR="00FE2198" w:rsidRPr="00EB65BE" w:rsidRDefault="00FE2198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063E16" w14:textId="77777777" w:rsidR="00FE2198" w:rsidRPr="00EB65BE" w:rsidRDefault="00FE2198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8901D" w14:textId="77777777" w:rsidR="00FE2198" w:rsidRPr="00EB65BE" w:rsidRDefault="00FE2198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rculato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D62E8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824DD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B102B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83250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F0819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6632C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42</w:t>
            </w:r>
          </w:p>
        </w:tc>
      </w:tr>
      <w:tr w:rsidR="00FE2198" w:rsidRPr="00EB65BE" w14:paraId="3B082EB5" w14:textId="77777777" w:rsidTr="00E950A0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FCB95" w14:textId="77777777" w:rsidR="00FE2198" w:rsidRPr="00EB65BE" w:rsidRDefault="00FE2198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1BFB6" w14:textId="77777777" w:rsidR="00FE2198" w:rsidRPr="00EB65BE" w:rsidRDefault="00FE2198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ssential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485E2" w14:textId="77777777" w:rsidR="00FE2198" w:rsidRPr="00EB65BE" w:rsidRDefault="00FE2198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rculato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0DDA1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361F8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26A4C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5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49B30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22F0B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39217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61</w:t>
            </w:r>
          </w:p>
        </w:tc>
      </w:tr>
      <w:tr w:rsidR="00FE2198" w:rsidRPr="00EB65BE" w14:paraId="6D43750A" w14:textId="77777777" w:rsidTr="00E950A0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4B1FE" w14:textId="77777777" w:rsidR="00FE2198" w:rsidRPr="00EB65BE" w:rsidRDefault="00FE2198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D3EC2" w14:textId="77777777" w:rsidR="00FE2198" w:rsidRPr="00EB65BE" w:rsidRDefault="00FE2198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D5805" w14:textId="77777777" w:rsidR="00FE2198" w:rsidRPr="00EB65BE" w:rsidRDefault="00FE2198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ges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66C7D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CEBD9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0C802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3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5EF50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A89D6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68BF2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41</w:t>
            </w:r>
          </w:p>
        </w:tc>
      </w:tr>
      <w:tr w:rsidR="00FE2198" w:rsidRPr="00EB65BE" w14:paraId="3C7383BE" w14:textId="77777777" w:rsidTr="00E950A0">
        <w:trPr>
          <w:trHeight w:val="315"/>
        </w:trPr>
        <w:tc>
          <w:tcPr>
            <w:tcW w:w="0" w:type="auto"/>
            <w:tcBorders>
              <w:top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DEE54" w14:textId="77777777" w:rsidR="00FE2198" w:rsidRPr="00EB65BE" w:rsidRDefault="00FE2198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CE35B" w14:textId="77777777" w:rsidR="00FE2198" w:rsidRPr="00EB65BE" w:rsidRDefault="00FE2198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ariatric surger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B07E8" w14:textId="77777777" w:rsidR="00FE2198" w:rsidRPr="00EB65BE" w:rsidRDefault="00FE2198" w:rsidP="00E950A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gest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B0DB2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94B44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9553B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80E-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796FF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1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870F5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15</w:t>
            </w:r>
          </w:p>
        </w:tc>
        <w:tc>
          <w:tcPr>
            <w:tcW w:w="0" w:type="auto"/>
            <w:tcBorders>
              <w:top w:val="nil"/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222F3" w14:textId="77777777" w:rsidR="00FE2198" w:rsidRPr="00EB65BE" w:rsidRDefault="00FE2198" w:rsidP="00E950A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461</w:t>
            </w:r>
          </w:p>
        </w:tc>
      </w:tr>
    </w:tbl>
    <w:p w14:paraId="482A200E" w14:textId="77777777" w:rsidR="00A107EF" w:rsidRPr="00FE2198" w:rsidRDefault="00A107EF" w:rsidP="00FE2198"/>
    <w:sectPr w:rsidR="00A107EF" w:rsidRPr="00FE2198" w:rsidSect="003D5E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6340D3"/>
    <w:multiLevelType w:val="multilevel"/>
    <w:tmpl w:val="1F66EF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6F647B4"/>
    <w:multiLevelType w:val="multilevel"/>
    <w:tmpl w:val="FCFE257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8495ABD"/>
    <w:multiLevelType w:val="multilevel"/>
    <w:tmpl w:val="AF0028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886327485">
    <w:abstractNumId w:val="0"/>
  </w:num>
  <w:num w:numId="2" w16cid:durableId="1722290392">
    <w:abstractNumId w:val="1"/>
  </w:num>
  <w:num w:numId="3" w16cid:durableId="17964399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CFE"/>
    <w:rsid w:val="00002D85"/>
    <w:rsid w:val="00045132"/>
    <w:rsid w:val="0008255A"/>
    <w:rsid w:val="000942F2"/>
    <w:rsid w:val="000B2701"/>
    <w:rsid w:val="000D356D"/>
    <w:rsid w:val="00101A37"/>
    <w:rsid w:val="0012586C"/>
    <w:rsid w:val="00130974"/>
    <w:rsid w:val="00172AF9"/>
    <w:rsid w:val="00185758"/>
    <w:rsid w:val="00187916"/>
    <w:rsid w:val="001A5596"/>
    <w:rsid w:val="001A74A9"/>
    <w:rsid w:val="001B2E0F"/>
    <w:rsid w:val="001F6874"/>
    <w:rsid w:val="00220CFE"/>
    <w:rsid w:val="0024340E"/>
    <w:rsid w:val="00245A07"/>
    <w:rsid w:val="00246B46"/>
    <w:rsid w:val="0025657F"/>
    <w:rsid w:val="00270F44"/>
    <w:rsid w:val="002746FA"/>
    <w:rsid w:val="002F3FD9"/>
    <w:rsid w:val="003852C3"/>
    <w:rsid w:val="00385422"/>
    <w:rsid w:val="00393D33"/>
    <w:rsid w:val="003A4AA0"/>
    <w:rsid w:val="003D086E"/>
    <w:rsid w:val="003D1065"/>
    <w:rsid w:val="003D5EAF"/>
    <w:rsid w:val="003E3F3B"/>
    <w:rsid w:val="00423C17"/>
    <w:rsid w:val="00435E74"/>
    <w:rsid w:val="00442682"/>
    <w:rsid w:val="00471762"/>
    <w:rsid w:val="004B2381"/>
    <w:rsid w:val="004D1EE1"/>
    <w:rsid w:val="004D7F3C"/>
    <w:rsid w:val="004E5B36"/>
    <w:rsid w:val="004E6045"/>
    <w:rsid w:val="00505706"/>
    <w:rsid w:val="005138DE"/>
    <w:rsid w:val="00520609"/>
    <w:rsid w:val="0056234E"/>
    <w:rsid w:val="005641D6"/>
    <w:rsid w:val="0057022C"/>
    <w:rsid w:val="00585DB3"/>
    <w:rsid w:val="00586414"/>
    <w:rsid w:val="005A701C"/>
    <w:rsid w:val="005B0260"/>
    <w:rsid w:val="005C554B"/>
    <w:rsid w:val="005D014D"/>
    <w:rsid w:val="006210BE"/>
    <w:rsid w:val="00621FB6"/>
    <w:rsid w:val="00633A65"/>
    <w:rsid w:val="006347BF"/>
    <w:rsid w:val="006C6C91"/>
    <w:rsid w:val="006D4FB9"/>
    <w:rsid w:val="006F2B86"/>
    <w:rsid w:val="00702AB9"/>
    <w:rsid w:val="007103C1"/>
    <w:rsid w:val="00712B7F"/>
    <w:rsid w:val="007548B6"/>
    <w:rsid w:val="007621BE"/>
    <w:rsid w:val="00781E28"/>
    <w:rsid w:val="00793F22"/>
    <w:rsid w:val="00796E2D"/>
    <w:rsid w:val="007C0C5A"/>
    <w:rsid w:val="007C5F2B"/>
    <w:rsid w:val="007D768D"/>
    <w:rsid w:val="00800678"/>
    <w:rsid w:val="00805E46"/>
    <w:rsid w:val="0088530D"/>
    <w:rsid w:val="00894C89"/>
    <w:rsid w:val="008A222A"/>
    <w:rsid w:val="008C269E"/>
    <w:rsid w:val="008D0F67"/>
    <w:rsid w:val="008D3936"/>
    <w:rsid w:val="008D78B1"/>
    <w:rsid w:val="008E315C"/>
    <w:rsid w:val="008F4379"/>
    <w:rsid w:val="009010C5"/>
    <w:rsid w:val="00916AB3"/>
    <w:rsid w:val="00984EF5"/>
    <w:rsid w:val="009F0977"/>
    <w:rsid w:val="00A01EF4"/>
    <w:rsid w:val="00A01FC7"/>
    <w:rsid w:val="00A107EF"/>
    <w:rsid w:val="00A26E82"/>
    <w:rsid w:val="00A30F30"/>
    <w:rsid w:val="00A32470"/>
    <w:rsid w:val="00A414FC"/>
    <w:rsid w:val="00A457CC"/>
    <w:rsid w:val="00A50EC9"/>
    <w:rsid w:val="00A74D23"/>
    <w:rsid w:val="00A7708D"/>
    <w:rsid w:val="00A82713"/>
    <w:rsid w:val="00AA2956"/>
    <w:rsid w:val="00AB0B8D"/>
    <w:rsid w:val="00AB192A"/>
    <w:rsid w:val="00AB6193"/>
    <w:rsid w:val="00AE4281"/>
    <w:rsid w:val="00AE510C"/>
    <w:rsid w:val="00B55F4C"/>
    <w:rsid w:val="00B91CD1"/>
    <w:rsid w:val="00B9219A"/>
    <w:rsid w:val="00BA7479"/>
    <w:rsid w:val="00BE0B1E"/>
    <w:rsid w:val="00C1213E"/>
    <w:rsid w:val="00C4112C"/>
    <w:rsid w:val="00C45749"/>
    <w:rsid w:val="00C50D8C"/>
    <w:rsid w:val="00C92A47"/>
    <w:rsid w:val="00C93818"/>
    <w:rsid w:val="00C97FF9"/>
    <w:rsid w:val="00CA3F3C"/>
    <w:rsid w:val="00CC3DEE"/>
    <w:rsid w:val="00CC429A"/>
    <w:rsid w:val="00D344B7"/>
    <w:rsid w:val="00D37265"/>
    <w:rsid w:val="00D50C50"/>
    <w:rsid w:val="00D63543"/>
    <w:rsid w:val="00D672FD"/>
    <w:rsid w:val="00D81C30"/>
    <w:rsid w:val="00D973CA"/>
    <w:rsid w:val="00DA67AF"/>
    <w:rsid w:val="00E06489"/>
    <w:rsid w:val="00E1395B"/>
    <w:rsid w:val="00E17670"/>
    <w:rsid w:val="00E33ABA"/>
    <w:rsid w:val="00E55D38"/>
    <w:rsid w:val="00EB10FF"/>
    <w:rsid w:val="00EB75CD"/>
    <w:rsid w:val="00F06934"/>
    <w:rsid w:val="00F2766C"/>
    <w:rsid w:val="00F31956"/>
    <w:rsid w:val="00F409D4"/>
    <w:rsid w:val="00F4417C"/>
    <w:rsid w:val="00F709D2"/>
    <w:rsid w:val="00F72FB9"/>
    <w:rsid w:val="00FA0B2F"/>
    <w:rsid w:val="00FA18E0"/>
    <w:rsid w:val="00FA3660"/>
    <w:rsid w:val="00FE2198"/>
    <w:rsid w:val="00FF6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800E3B"/>
  <w15:chartTrackingRefBased/>
  <w15:docId w15:val="{59CC36E7-882C-A04D-AF41-14E93A6C7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CFE"/>
    <w:pPr>
      <w:spacing w:after="0" w:line="276" w:lineRule="auto"/>
    </w:pPr>
    <w:rPr>
      <w:rFonts w:ascii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0C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0C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0C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0C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0C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0C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0C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0C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0CF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0C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0C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0C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0C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0C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0C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0C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0C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0C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0C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0C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0C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0C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0C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0C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0C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0C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0C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0C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0C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Hyunjoon</dc:creator>
  <cp:keywords/>
  <dc:description/>
  <cp:lastModifiedBy>Lee, Hyunjoon</cp:lastModifiedBy>
  <cp:revision>2</cp:revision>
  <cp:lastPrinted>2024-04-17T03:18:00Z</cp:lastPrinted>
  <dcterms:created xsi:type="dcterms:W3CDTF">2024-04-17T03:22:00Z</dcterms:created>
  <dcterms:modified xsi:type="dcterms:W3CDTF">2024-04-17T03:22:00Z</dcterms:modified>
</cp:coreProperties>
</file>